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522" w:type="dxa"/>
        <w:tblLook w:val="04A0" w:firstRow="1" w:lastRow="0" w:firstColumn="1" w:lastColumn="0" w:noHBand="0" w:noVBand="1"/>
      </w:tblPr>
      <w:tblGrid>
        <w:gridCol w:w="2538"/>
        <w:gridCol w:w="1440"/>
        <w:gridCol w:w="2160"/>
        <w:gridCol w:w="1260"/>
        <w:gridCol w:w="4936"/>
        <w:gridCol w:w="1188"/>
      </w:tblGrid>
      <w:tr w:rsidR="00287B01" w:rsidRPr="00481DF5" w:rsidTr="004173BA">
        <w:trPr>
          <w:trHeight w:val="315"/>
        </w:trPr>
        <w:tc>
          <w:tcPr>
            <w:tcW w:w="13522" w:type="dxa"/>
            <w:gridSpan w:val="6"/>
            <w:noWrap/>
            <w:hideMark/>
          </w:tcPr>
          <w:p w:rsidR="00287B01" w:rsidRPr="00481DF5" w:rsidRDefault="00A5095E" w:rsidP="00A5095E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S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87B01" w:rsidRPr="00481DF5">
              <w:rPr>
                <w:rFonts w:ascii="Arial" w:hAnsi="Arial" w:cs="Arial"/>
                <w:sz w:val="24"/>
                <w:szCs w:val="24"/>
              </w:rPr>
              <w:t xml:space="preserve">Table.  Identified direct and inverted repeats at the 3’ end of </w:t>
            </w:r>
            <w:r w:rsidR="00287B01" w:rsidRPr="00481DF5">
              <w:rPr>
                <w:rFonts w:ascii="Arial" w:hAnsi="Arial" w:cs="Arial"/>
                <w:i/>
                <w:sz w:val="24"/>
                <w:szCs w:val="24"/>
              </w:rPr>
              <w:t xml:space="preserve">B. </w:t>
            </w:r>
            <w:proofErr w:type="spellStart"/>
            <w:r w:rsidR="00287B01" w:rsidRPr="00481DF5">
              <w:rPr>
                <w:rFonts w:ascii="Arial" w:hAnsi="Arial" w:cs="Arial"/>
                <w:i/>
                <w:sz w:val="24"/>
                <w:szCs w:val="24"/>
              </w:rPr>
              <w:t>turicatae</w:t>
            </w:r>
            <w:proofErr w:type="spellEnd"/>
            <w:r w:rsidR="00287B01" w:rsidRPr="00481DF5">
              <w:rPr>
                <w:rFonts w:ascii="Arial" w:hAnsi="Arial" w:cs="Arial"/>
                <w:sz w:val="24"/>
                <w:szCs w:val="24"/>
              </w:rPr>
              <w:t xml:space="preserve"> lp150.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685DAA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Repeat ORF location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Length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Direct Repeat (DR)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DR length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Inverted Repeat (IR)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IR length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16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1256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T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GCCTTAAACGTACACGTTTAAGGCTTT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7B0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17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1579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A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CGTGTATATTTAAGGCTTT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18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1459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AT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ATTATAATAATATAATATA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19-120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835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AT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GTATATATATAAATTATG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BA6A44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20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1447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AT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GTATATATATAAATTATG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BA6A4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2</w:t>
            </w:r>
            <w:r w:rsidR="00BA6A44" w:rsidRPr="00481DF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481DF5">
              <w:rPr>
                <w:rFonts w:ascii="Arial" w:hAnsi="Arial" w:cs="Arial"/>
                <w:i/>
                <w:sz w:val="24"/>
                <w:szCs w:val="24"/>
              </w:rPr>
              <w:t>-123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4431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AT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TATATAGAAAATATATAAATTA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BA6A44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22-123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852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T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GCCTTAAACGTATAGATTTAAA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BA6A44" w:rsidP="00F118C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23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1562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T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GCTTTAAACGTATAAGTTTAAGA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24-126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936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A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CATGTACGTTTAAGGCTTT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</w:t>
            </w:r>
            <w:r w:rsidR="00462712" w:rsidRPr="00481DF5">
              <w:rPr>
                <w:rFonts w:ascii="Arial" w:hAnsi="Arial" w:cs="Arial"/>
                <w:i/>
                <w:sz w:val="24"/>
                <w:szCs w:val="24"/>
              </w:rPr>
              <w:t>25-127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774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A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CGTGTACGTTTAAGGCTTT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28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1850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T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GCCTTAAATGTACACGTTTAAGGCTT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8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31-132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3420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AT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AATAAGTTTATATAAAAAAAA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34-138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5737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TATATTATGCTAACATAATAA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BA6A44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35-136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1661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GTAATAA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ACTAATAATAATATTATTG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8037DF" w:rsidRPr="00481DF5" w:rsidTr="004173BA">
        <w:trPr>
          <w:trHeight w:val="315"/>
        </w:trPr>
        <w:tc>
          <w:tcPr>
            <w:tcW w:w="2538" w:type="dxa"/>
            <w:noWrap/>
            <w:hideMark/>
          </w:tcPr>
          <w:p w:rsidR="008037DF" w:rsidRPr="00481DF5" w:rsidRDefault="008037DF" w:rsidP="00286BC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81DF5">
              <w:rPr>
                <w:rFonts w:ascii="Arial" w:hAnsi="Arial" w:cs="Arial"/>
                <w:i/>
                <w:sz w:val="24"/>
                <w:szCs w:val="24"/>
              </w:rPr>
              <w:t>bta139</w:t>
            </w:r>
          </w:p>
        </w:tc>
        <w:tc>
          <w:tcPr>
            <w:tcW w:w="144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1265</w:t>
            </w:r>
          </w:p>
        </w:tc>
        <w:tc>
          <w:tcPr>
            <w:tcW w:w="21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GGT</w:t>
            </w:r>
          </w:p>
        </w:tc>
        <w:tc>
          <w:tcPr>
            <w:tcW w:w="1260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36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TAAGCCTTAGATGTTAATCTAAGGT</w:t>
            </w:r>
          </w:p>
        </w:tc>
        <w:tc>
          <w:tcPr>
            <w:tcW w:w="1188" w:type="dxa"/>
            <w:noWrap/>
            <w:hideMark/>
          </w:tcPr>
          <w:p w:rsidR="008037DF" w:rsidRPr="00481DF5" w:rsidRDefault="008037DF">
            <w:pPr>
              <w:rPr>
                <w:rFonts w:ascii="Arial" w:hAnsi="Arial" w:cs="Arial"/>
                <w:sz w:val="24"/>
                <w:szCs w:val="24"/>
              </w:rPr>
            </w:pPr>
            <w:r w:rsidRPr="00481DF5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</w:tbl>
    <w:p w:rsidR="00A70D2C" w:rsidRPr="00A70D2C" w:rsidRDefault="00A70D2C" w:rsidP="004173BA">
      <w:pPr>
        <w:rPr>
          <w:rFonts w:ascii="Arial" w:hAnsi="Arial" w:cs="Arial"/>
          <w:sz w:val="24"/>
        </w:rPr>
      </w:pPr>
      <w:bookmarkStart w:id="0" w:name="_GoBack"/>
      <w:bookmarkEnd w:id="0"/>
    </w:p>
    <w:sectPr w:rsidR="00A70D2C" w:rsidRPr="00A70D2C" w:rsidSect="004173B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801"/>
    <w:rsid w:val="000144EF"/>
    <w:rsid w:val="00021BA7"/>
    <w:rsid w:val="00026DF3"/>
    <w:rsid w:val="00030691"/>
    <w:rsid w:val="000704E4"/>
    <w:rsid w:val="00111142"/>
    <w:rsid w:val="00126FC0"/>
    <w:rsid w:val="00131C34"/>
    <w:rsid w:val="00145CA7"/>
    <w:rsid w:val="001569DE"/>
    <w:rsid w:val="001A0142"/>
    <w:rsid w:val="002817E3"/>
    <w:rsid w:val="002855D1"/>
    <w:rsid w:val="00286BC6"/>
    <w:rsid w:val="00287B01"/>
    <w:rsid w:val="00297CE5"/>
    <w:rsid w:val="002A1FB3"/>
    <w:rsid w:val="00345D6A"/>
    <w:rsid w:val="0039744D"/>
    <w:rsid w:val="003A2F1E"/>
    <w:rsid w:val="003B4229"/>
    <w:rsid w:val="003E054F"/>
    <w:rsid w:val="004173BA"/>
    <w:rsid w:val="0046166F"/>
    <w:rsid w:val="00462712"/>
    <w:rsid w:val="004716A6"/>
    <w:rsid w:val="00481DF5"/>
    <w:rsid w:val="00491333"/>
    <w:rsid w:val="004B044B"/>
    <w:rsid w:val="004B0BF7"/>
    <w:rsid w:val="005708F6"/>
    <w:rsid w:val="0058088D"/>
    <w:rsid w:val="005B1C7E"/>
    <w:rsid w:val="005C24EA"/>
    <w:rsid w:val="005C72A4"/>
    <w:rsid w:val="005F266F"/>
    <w:rsid w:val="00685DAA"/>
    <w:rsid w:val="006D00F3"/>
    <w:rsid w:val="007041BB"/>
    <w:rsid w:val="007179B9"/>
    <w:rsid w:val="007727F1"/>
    <w:rsid w:val="00791485"/>
    <w:rsid w:val="007A6CFA"/>
    <w:rsid w:val="007C07F1"/>
    <w:rsid w:val="008037DF"/>
    <w:rsid w:val="008255DE"/>
    <w:rsid w:val="00845F70"/>
    <w:rsid w:val="008B4F6E"/>
    <w:rsid w:val="008C53E8"/>
    <w:rsid w:val="00A262B2"/>
    <w:rsid w:val="00A318EB"/>
    <w:rsid w:val="00A5095E"/>
    <w:rsid w:val="00A53565"/>
    <w:rsid w:val="00A70D2C"/>
    <w:rsid w:val="00AF182F"/>
    <w:rsid w:val="00B067F5"/>
    <w:rsid w:val="00B07EF5"/>
    <w:rsid w:val="00B4227F"/>
    <w:rsid w:val="00BA6A44"/>
    <w:rsid w:val="00BE1613"/>
    <w:rsid w:val="00C13E52"/>
    <w:rsid w:val="00C503DB"/>
    <w:rsid w:val="00C571EE"/>
    <w:rsid w:val="00C61DAF"/>
    <w:rsid w:val="00C6224F"/>
    <w:rsid w:val="00C7686E"/>
    <w:rsid w:val="00C77A83"/>
    <w:rsid w:val="00C96801"/>
    <w:rsid w:val="00D13D83"/>
    <w:rsid w:val="00D3748E"/>
    <w:rsid w:val="00D648E8"/>
    <w:rsid w:val="00DA6BC7"/>
    <w:rsid w:val="00DC72D9"/>
    <w:rsid w:val="00DD45CE"/>
    <w:rsid w:val="00E14C87"/>
    <w:rsid w:val="00E22C0B"/>
    <w:rsid w:val="00E26C02"/>
    <w:rsid w:val="00E46EFA"/>
    <w:rsid w:val="00E820F0"/>
    <w:rsid w:val="00E876A6"/>
    <w:rsid w:val="00EA4AC8"/>
    <w:rsid w:val="00EC75E7"/>
    <w:rsid w:val="00ED2341"/>
    <w:rsid w:val="00ED50BD"/>
    <w:rsid w:val="00F118CD"/>
    <w:rsid w:val="00F44DBD"/>
    <w:rsid w:val="00F85B14"/>
    <w:rsid w:val="00F91632"/>
    <w:rsid w:val="00FD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A93F97-F8B0-421C-B6C6-CF7771F3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6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C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, Job E.</dc:creator>
  <cp:lastModifiedBy>Job Lopez</cp:lastModifiedBy>
  <cp:revision>2</cp:revision>
  <cp:lastPrinted>2015-04-29T20:07:00Z</cp:lastPrinted>
  <dcterms:created xsi:type="dcterms:W3CDTF">2016-01-15T15:36:00Z</dcterms:created>
  <dcterms:modified xsi:type="dcterms:W3CDTF">2016-01-15T15:36:00Z</dcterms:modified>
</cp:coreProperties>
</file>